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E4A" w:rsidRPr="00357E4A" w:rsidRDefault="00357E4A" w:rsidP="00357E4A">
      <w:pPr>
        <w:keepNext/>
        <w:spacing w:before="240" w:after="60" w:line="480" w:lineRule="auto"/>
        <w:jc w:val="both"/>
        <w:outlineLvl w:val="0"/>
        <w:rPr>
          <w:rFonts w:ascii="Times New Roman" w:eastAsia="Times New Roman" w:hAnsi="Times New Roman" w:cs="Times New Roman"/>
          <w:bCs/>
          <w:kern w:val="32"/>
          <w:sz w:val="24"/>
          <w:szCs w:val="24"/>
        </w:rPr>
      </w:pPr>
      <w:proofErr w:type="gramStart"/>
      <w:r w:rsidRPr="00357E4A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Supplementary Table 3.</w:t>
      </w:r>
      <w:proofErr w:type="gramEnd"/>
      <w:r w:rsidR="00621D24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 xml:space="preserve"> P</w:t>
      </w:r>
      <w:r w:rsidRPr="00357E4A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 xml:space="preserve">henotype </w:t>
      </w:r>
      <w:proofErr w:type="gramStart"/>
      <w:r w:rsidRPr="00357E4A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>decisions,</w:t>
      </w:r>
      <w:proofErr w:type="gramEnd"/>
      <w:r w:rsidRPr="00357E4A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 xml:space="preserve"> combined genotype frequencies and predicted number of individuals for genotype combination</w:t>
      </w:r>
      <w:r w:rsidR="00621D24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>s</w:t>
      </w:r>
      <w:r w:rsidRPr="00357E4A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 xml:space="preserve"> incorpora</w:t>
      </w:r>
      <w:r w:rsidR="00621D24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>ting the two known DCM loci +</w:t>
      </w:r>
      <w:bookmarkStart w:id="0" w:name="_GoBack"/>
      <w:bookmarkEnd w:id="0"/>
      <w:r w:rsidRPr="00357E4A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 xml:space="preserve"> autosomal dominant DCM susceptibility locus. </w:t>
      </w:r>
    </w:p>
    <w:tbl>
      <w:tblPr>
        <w:tblW w:w="11004" w:type="dxa"/>
        <w:tblInd w:w="93" w:type="dxa"/>
        <w:tblLook w:val="04A0" w:firstRow="1" w:lastRow="0" w:firstColumn="1" w:lastColumn="0" w:noHBand="0" w:noVBand="1"/>
      </w:tblPr>
      <w:tblGrid>
        <w:gridCol w:w="2466"/>
        <w:gridCol w:w="951"/>
        <w:gridCol w:w="1136"/>
        <w:gridCol w:w="643"/>
        <w:gridCol w:w="1136"/>
        <w:gridCol w:w="643"/>
        <w:gridCol w:w="1396"/>
        <w:gridCol w:w="1843"/>
        <w:gridCol w:w="1296"/>
      </w:tblGrid>
      <w:tr w:rsidR="00357E4A" w:rsidRPr="00357E4A" w:rsidTr="00EC5B20">
        <w:trPr>
          <w:trHeight w:val="300"/>
        </w:trPr>
        <w:tc>
          <w:tcPr>
            <w:tcW w:w="3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ditional autosomal dominant locus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DK4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hr5 SNP </w:t>
            </w:r>
          </w:p>
        </w:tc>
        <w:tc>
          <w:tcPr>
            <w:tcW w:w="13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ombined genotype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ed number of individuals</w:t>
            </w:r>
          </w:p>
        </w:tc>
        <w:tc>
          <w:tcPr>
            <w:tcW w:w="12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henotype</w:t>
            </w:r>
          </w:p>
        </w:tc>
      </w:tr>
      <w:tr w:rsidR="00357E4A" w:rsidRPr="00357E4A" w:rsidTr="00EC5B20">
        <w:trPr>
          <w:trHeight w:val="315"/>
        </w:trPr>
        <w:tc>
          <w:tcPr>
            <w:tcW w:w="2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107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515104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4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4103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0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841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42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1582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5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648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5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37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2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198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3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80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1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56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37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7272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25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2088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good ba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0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007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08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070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2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698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74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2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13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69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15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57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79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272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5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304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2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58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3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515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6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21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4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51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3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24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00"/>
        </w:trPr>
        <w:tc>
          <w:tcPr>
            <w:tcW w:w="2466" w:type="dxa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43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8624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357E4A" w:rsidRPr="00357E4A" w:rsidTr="00EC5B20">
        <w:trPr>
          <w:trHeight w:val="315"/>
        </w:trPr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E4A" w:rsidRPr="00357E4A" w:rsidRDefault="00357E4A" w:rsidP="00357E4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55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357E4A" w:rsidRPr="00357E4A" w:rsidRDefault="00357E4A" w:rsidP="00357E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</w:tbl>
    <w:p w:rsidR="00357E4A" w:rsidRPr="00357E4A" w:rsidRDefault="00357E4A" w:rsidP="00357E4A">
      <w:pP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</w:p>
    <w:sectPr w:rsidR="00357E4A" w:rsidRPr="00357E4A" w:rsidSect="000720D9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131F2"/>
    <w:multiLevelType w:val="hybridMultilevel"/>
    <w:tmpl w:val="96D25F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941DEC"/>
    <w:multiLevelType w:val="hybridMultilevel"/>
    <w:tmpl w:val="60040D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3C5C2D"/>
    <w:multiLevelType w:val="hybridMultilevel"/>
    <w:tmpl w:val="DD0CB882"/>
    <w:lvl w:ilvl="0" w:tplc="6936A3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EA6E2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26AB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764B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5808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0E4D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3E57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7664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CB644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9E3DCA"/>
    <w:multiLevelType w:val="hybridMultilevel"/>
    <w:tmpl w:val="7970407E"/>
    <w:lvl w:ilvl="0" w:tplc="CA00E6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8A2A6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2E2F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489E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84685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06FA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3C73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9C4D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A8E0F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481E80"/>
    <w:multiLevelType w:val="hybridMultilevel"/>
    <w:tmpl w:val="A4C221F2"/>
    <w:lvl w:ilvl="0" w:tplc="1A8E25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B8FD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9880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4E18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809C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D9682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C0F4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EEA9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EE11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E4A"/>
    <w:rsid w:val="001D2398"/>
    <w:rsid w:val="00357E4A"/>
    <w:rsid w:val="00621D24"/>
    <w:rsid w:val="0093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57E4A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57E4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57E4A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7E4A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57E4A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57E4A"/>
    <w:rPr>
      <w:rFonts w:ascii="Cambria" w:eastAsia="Times New Roman" w:hAnsi="Cambria" w:cs="Times New Roman"/>
      <w:b/>
      <w:bCs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357E4A"/>
  </w:style>
  <w:style w:type="paragraph" w:styleId="ListParagraph">
    <w:name w:val="List Paragraph"/>
    <w:basedOn w:val="Normal"/>
    <w:uiPriority w:val="34"/>
    <w:qFormat/>
    <w:rsid w:val="00357E4A"/>
    <w:pPr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semiHidden/>
    <w:unhideWhenUsed/>
    <w:rsid w:val="00357E4A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57E4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semiHidden/>
    <w:unhideWhenUsed/>
    <w:rsid w:val="00357E4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57E4A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57E4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57E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57E4A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nhideWhenUsed/>
    <w:rsid w:val="00357E4A"/>
    <w:rPr>
      <w:color w:val="0000FF"/>
      <w:u w:val="single"/>
    </w:rPr>
  </w:style>
  <w:style w:type="paragraph" w:styleId="Revision">
    <w:name w:val="Revision"/>
    <w:hidden/>
    <w:semiHidden/>
    <w:rsid w:val="00357E4A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357E4A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57E4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57E4A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57E4A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357E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57E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57E4A"/>
  </w:style>
  <w:style w:type="paragraph" w:styleId="NoSpacing">
    <w:name w:val="No Spacing"/>
    <w:qFormat/>
    <w:rsid w:val="00357E4A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57E4A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57E4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57E4A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7E4A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57E4A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57E4A"/>
    <w:rPr>
      <w:rFonts w:ascii="Cambria" w:eastAsia="Times New Roman" w:hAnsi="Cambria" w:cs="Times New Roman"/>
      <w:b/>
      <w:bCs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357E4A"/>
  </w:style>
  <w:style w:type="paragraph" w:styleId="ListParagraph">
    <w:name w:val="List Paragraph"/>
    <w:basedOn w:val="Normal"/>
    <w:uiPriority w:val="34"/>
    <w:qFormat/>
    <w:rsid w:val="00357E4A"/>
    <w:pPr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semiHidden/>
    <w:unhideWhenUsed/>
    <w:rsid w:val="00357E4A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57E4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semiHidden/>
    <w:unhideWhenUsed/>
    <w:rsid w:val="00357E4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57E4A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57E4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57E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57E4A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nhideWhenUsed/>
    <w:rsid w:val="00357E4A"/>
    <w:rPr>
      <w:color w:val="0000FF"/>
      <w:u w:val="single"/>
    </w:rPr>
  </w:style>
  <w:style w:type="paragraph" w:styleId="Revision">
    <w:name w:val="Revision"/>
    <w:hidden/>
    <w:semiHidden/>
    <w:rsid w:val="00357E4A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357E4A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57E4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57E4A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57E4A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357E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57E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57E4A"/>
  </w:style>
  <w:style w:type="paragraph" w:styleId="NoSpacing">
    <w:name w:val="No Spacing"/>
    <w:qFormat/>
    <w:rsid w:val="00357E4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land Catrin</dc:creator>
  <cp:lastModifiedBy>Rutland Catrin</cp:lastModifiedBy>
  <cp:revision>2</cp:revision>
  <dcterms:created xsi:type="dcterms:W3CDTF">2015-02-05T19:27:00Z</dcterms:created>
  <dcterms:modified xsi:type="dcterms:W3CDTF">2015-02-06T14:54:00Z</dcterms:modified>
</cp:coreProperties>
</file>